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4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evelopment of a real-time PCR assay for the identification</w:t>
      </w:r>
      <w:r>
        <w:rPr>
          <w:rFonts w:cs="Times New Roman" w:ascii="Times New Roman" w:hAnsi="Times New Roman"/>
          <w:b/>
          <w:sz w:val="24"/>
          <w:szCs w:val="24"/>
        </w:rPr>
        <w:t xml:space="preserve"> and quantification</w:t>
      </w:r>
      <w:r>
        <w:rPr>
          <w:rFonts w:cs="Times New Roman" w:ascii="Times New Roman" w:hAnsi="Times New Roman"/>
          <w:b/>
          <w:sz w:val="24"/>
          <w:szCs w:val="24"/>
        </w:rPr>
        <w:t xml:space="preserve"> of bovine ingredient in processed meat product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iaoyu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·Lixia Lu*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·Xiaohui Xi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·Xiong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i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·Yuanjian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ll Food Sci &amp; Light Ind, Nanjing Tech University, Nanjing, 211816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ate Light Industry Food Quality Supervision and Detection Station, Nanjing, 211816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xia Lu* (Corresponding Author</w:t>
      </w:r>
      <w:r>
        <w:rPr>
          <w:rFonts w:ascii="Times New Roman" w:hAnsi="Times New Roman" w:cs="Times New Roman"/>
          <w:sz w:val="24"/>
          <w:szCs w:val="24"/>
        </w:rPr>
        <w:t>）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-mail address: llxhn66@126.com</w:t>
      </w:r>
    </w:p>
    <w:p>
      <w:pPr>
        <w:pStyle w:val="Normal"/>
        <w:suppressLineNumbers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  <w:lang w:val="en-US" w:eastAsia="zh-CN"/>
        </w:rPr>
        <w:t>Table</w:t>
      </w:r>
      <w:r>
        <w:rPr>
          <w:rFonts w:cs="Times New Roman" w:ascii="Times New Roman" w:hAnsi="Times New Roman"/>
          <w:color w:val="000000"/>
          <w:lang w:val="en-US" w:eastAsia="zh-CN"/>
        </w:rPr>
        <w:t xml:space="preserve"> S1 </w:t>
      </w:r>
      <w:r>
        <w:rPr>
          <w:rFonts w:cs="Times New Roman" w:ascii="Times New Roman" w:hAnsi="Times New Roman"/>
          <w:lang w:val="en-US" w:eastAsia="zh-CN"/>
        </w:rPr>
        <w:t>The results of PCR sequencing</w:t>
      </w:r>
    </w:p>
    <w:tbl>
      <w:tblPr>
        <w:tblW w:w="5050" w:type="pct"/>
        <w:jc w:val="left"/>
        <w:tblInd w:w="-2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10778"/>
        <w:gridCol w:w="1677"/>
      </w:tblGrid>
      <w:tr>
        <w:trPr/>
        <w:tc>
          <w:tcPr>
            <w:tcW w:w="16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abel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dn</w:t>
            </w: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me</w:t>
            </w:r>
          </w:p>
        </w:tc>
        <w:tc>
          <w:tcPr>
            <w:tcW w:w="107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equence (5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’</w:t>
            </w: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→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6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dentification results</w:t>
            </w:r>
          </w:p>
        </w:tc>
      </w:tr>
      <w:tr>
        <w:trPr/>
        <w:tc>
          <w:tcPr>
            <w:tcW w:w="16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shd w:fill="FFFFFF" w:val="clear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shd w:fill="FFFFFF" w:val="clear"/>
              </w:rPr>
              <w:t>ubalus bubalis</w:t>
            </w:r>
          </w:p>
        </w:tc>
        <w:tc>
          <w:tcPr>
            <w:tcW w:w="107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AAGTCAGTATCTGATAATACCCTGACCATTAACAGCTAATAAAAATAACCCAGTAATAAATAATTTATTTATTACACTGTTAATCCACACAGGAGTGCACCAAGGAAAGATTAAAAGAAGTAAAAGGAACTCGGCAAACACAAACCCCGCCTGTTTACCAAAAACATCACCTCCAAGCATCCCTAGTATTGGAGGCACTGCCTGCCCAGTGACAACCGTTAAACGGCCGCGGTATCCTGACCGTGCAAAGGTAGCATAATCACTTGTTCTTTAAATAGGGACTTGTATGAATGGCCACACGAGGGTTTTACTGTCTCTTACTTCCAATCAGTGAAATTGACCTTCCCGTGAAGAGGCGGGAATGCACTAATAAGACGAGAAGACCCTATGGAGCTTTAACTAATCAGCCCAAAGAAAAATAAACCAAACCGCTAAGGAGTAACAACACTCTTCATGAGCTGACAGTTTCGGTTGGGGTGACCTCGGAGAATAAAAAATCCTCCGAGCGATTTTAAAGACTAGACCTACAAGTCAAATCGCTCTATCGCTCATTGATCCAAAAATTTTGATCAACGGAACAAGTTACCCTAGGGATAACAGCGCAATCCTATTCAAGAGTCCATATCGACAATAGGGTTTACG</w:t>
            </w:r>
          </w:p>
        </w:tc>
        <w:tc>
          <w:tcPr>
            <w:tcW w:w="16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shd w:fill="FFFFFF" w:val="clear"/>
                <w:lang w:val="en-US" w:eastAsia="zh-CN"/>
              </w:rPr>
              <w:t>B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shd w:fill="FFFFFF" w:val="clear"/>
              </w:rPr>
              <w:t>ubalus bubalis</w:t>
            </w:r>
          </w:p>
        </w:tc>
      </w:tr>
      <w:tr>
        <w:trPr/>
        <w:tc>
          <w:tcPr>
            <w:tcW w:w="1642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shd w:fill="FFFFFF" w:val="clear"/>
              </w:rPr>
              <w:t>Bos taurus</w:t>
            </w:r>
          </w:p>
        </w:tc>
        <w:tc>
          <w:tcPr>
            <w:tcW w:w="10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TATCTACTATTTGGTGCTTGGGCCGGTATAGTAGGAACAGCTCTAAGCCTTCTAATTCGCGCTGAATTAGGCCAACCCGGAACTCTGCTCGGAGACGACCAAATCTACAACGTAGTTGTAACCGCACACGCATTTGTAATAATCTTCTTCATAGTAATACCAATCATAATTGGAGGATTCGGTAACTGACTTGTTCCCCTAATAATTGGTGCTCCCGATATAGCATTTCCCCGAATAAATAATATAAGCTTCTGACTCCTCCCTCCCTCATTCCTACTACTCCTCGCATCCTCTATAGTTGAAGCTGGGGCAGGAACAGGCTGAACCGTGTACCCTCCCTTAGCAGGCAACCTAGCCCATGCAGGAGCTTCAGTAGATCTAACCATTTTCTCTTTACACTTAGCAGGAGTTTCCTCAATTTTAGGAGCCATCAACTTCATTACAACAATTATCAACATAAAGCCCCCCGCAATGTCACAATACCAAACCCCTCTGTTCGTATGATCCGTAATAATTACCGCCGTACTACTACTACTCTCGCTCCCTGTATTAGCAGCCGGCATCACAATGCTATTAACAGACCGGAACCTAAATACAACCTTCTTCGACCCGGCAGGAGGAGGAGACCCTATTCTATTCAACA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s taurus</w:t>
            </w:r>
          </w:p>
        </w:tc>
      </w:tr>
      <w:tr>
        <w:trPr>
          <w:trHeight w:val="287" w:hRule="atLeast"/>
        </w:trPr>
        <w:tc>
          <w:tcPr>
            <w:tcW w:w="1642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shd w:fill="FFFFFF" w:val="clear"/>
              </w:rPr>
              <w:t>Bo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shd w:fill="FFFFFF" w:val="clear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shd w:fill="FFFFFF" w:val="clear"/>
              </w:rPr>
              <w:t>grunniens</w:t>
            </w:r>
          </w:p>
        </w:tc>
        <w:tc>
          <w:tcPr>
            <w:tcW w:w="10778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TAACTCTATTTGGAGCCTGGGCCGGTATAGTAGGAACAGCTCTAAGCCTTCTAATTCGCGCTGAATTAGGCCAACCCGGAACCCTGCTCGGAGACGACCAAATCTACAACGTAGTTGTAACCGCACACGCATTTGTAATAATCTTCTTTATAGTAATGCCAATTATAATTGGAGGATTCGGTAACTGACTTGTTCCTCTAATAATTGGCGCTCCCGATATGGCATTCCCCCGAATAAACAACATAAGCTTCTGACTCCTCCCTCCCTCATTTCTACTGCTCCTCGCATCCTCTATAGTTGAAGCTGGAGCAGGAACAGGCTGAACCGTGTACCCTCCCTTAGCAGGCAACCTAGCCCATGCAGGAGCCTCAGTAGATCTAACCATCTTCTCTTTACACTTAGCAGGAGTTTCCTCTATTTTAGGAGCCATCAACTTCATTACAACAATTATCAACATAAAGCCCCCCGCAATGTCACAGTACCAAACTCCCCTATTCGTATGATCCGTAATAATCACCGCCGTACTATTACTCCTCTCACTCCCTGTACTAGCAGCCGGCATTACAATGCTGCTAACAGACCGGAACCTAAATACAACCTTCTTCGACCCAGCAGGAGGAGGAGACCCCATTTTATACCA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os grunniens</w:t>
            </w:r>
          </w:p>
        </w:tc>
      </w:tr>
      <w:tr>
        <w:trPr/>
        <w:tc>
          <w:tcPr>
            <w:tcW w:w="1642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a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shd w:fill="FFFFFF" w:val="clear"/>
              </w:rPr>
              <w:t>pra hircus</w:t>
            </w:r>
          </w:p>
        </w:tc>
        <w:tc>
          <w:tcPr>
            <w:tcW w:w="10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TATAAATAAATTTTACTGTATTTTTAAAAGTTAGTCTAAAAAGGTTCAGCCTTTTAGAAATGGATACAACCTTCACTAGAGAGTAAGACTTTACAACACCATAGTAGGCCTAAAAGCAGCCATCAATTAAGAAAGCGTTAAAGCTCAACAATAAAAATAAAATTAATCCCAACAATAGTACAACTAACTCCTAGACCTAATACTGGACCACTCTATTATTAAATAGAAGCAATAATGTTAATATGAGTAACAAGAAATATTTTCTCCCTGCACAAGTTTAAGTCAGTATCTGATAATATTCTGACTGTTAACAGTAAATAAAAACAACCTAACGATAAATAATTTATTAATTACACTGTTAACCCAACACAGGAGTGCACCCAGGAAAGATTAAAAGAAGTAAAAGGAACTCGGCAAACACAAACCCCGCCTGTTTACCAAAAACATCACCTCCAGCATTTCCAGTATTGGAGGCACTGCCTGCCCAGTGACTAAACGTTAAACGGCCGCGGTATTCTGACCGTGCAAAGGTAGCATAATCATTTGTTCTCTAAATAAGGACTTGTATGAACGGCCACACGAGGGTTTTACTGTCTCTTACTTCCAATCAGTGAAATTGACCTCCCCGTGAAGAGGCGGGAAT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shd w:fill="FFFFFF" w:val="clear"/>
              </w:rPr>
              <w:t>pra hircus</w:t>
            </w:r>
          </w:p>
        </w:tc>
      </w:tr>
      <w:tr>
        <w:trPr/>
        <w:tc>
          <w:tcPr>
            <w:tcW w:w="1642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shd w:fill="FFFFFF" w:val="clear"/>
              </w:rPr>
              <w:t>Ovis aries</w:t>
            </w:r>
          </w:p>
        </w:tc>
        <w:tc>
          <w:tcPr>
            <w:tcW w:w="10778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TTCTTTTGGTGCCTGAGCTGGTATAGTAGGAACCGCCTTAAGCCTACTAATTCGCGCCGAACTAGGCCAACCCGGAACTCTACTCGGAGATGACCAAATCTACAACGTAATTGTAACCGCACATGCATTTGTAATAATTTTCTTTATAGTAATGCCTATTATAATCGGTGGATTTGGCAACTGACTAGTTCCTCTGATAATTGGAGCCCCTGATATAGCATTTCCTCGGATAAATAACATAAGCTTTTGACTTCTTCCCCCATCTTTCCTGTTACTCCTAGCATCCTCTATGGTTGAGGCCGGAGCAGGAACAGGTTGAACCGTATACCCTCCTCTAGCAGGCAACCTAGCCCATGCAGGAGCCTCAGTAGATCTAACTATTTTCTCCCTACACCTGGCAGGTGTCTCTTCAATTCTAGGAGCCATTAATTTTATTACAACTATTATTAATATAAAACCCCCTGCGATGTCACAGTATCAAACCCCCTTGTTTGTATGATCTGTACTAATTACTGCCGTACTTCTCCTTCTCTCACTTCCTGTATTAGCAGCTGGTATCACAATACTACTAACGGACCGAAACCTGAATACAACCTTTTTTGACCCAGCAGGAGGAGGAGACCCTATCCTATATCAACAC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vis aries</w:t>
            </w:r>
          </w:p>
        </w:tc>
      </w:tr>
      <w:tr>
        <w:trPr/>
        <w:tc>
          <w:tcPr>
            <w:tcW w:w="1642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quus caballus</w:t>
            </w:r>
          </w:p>
        </w:tc>
        <w:tc>
          <w:tcPr>
            <w:tcW w:w="10778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TACCTCCTATTCCGCGCTTGAGCTGGAATAGTAGGAACTGCCCTAAGCCTCCTAATCCGTGCTGAATTAGGCCAACCTGGGACCCTACTAGGAGATGATCAGATCTACAATGTTATTGTAACCGCCCATGCATTCGTAATAATTTTCTATATGGTCATACCCATTATAATCGGAGGATTCGGAAACTGATTAGTCCCCCTGATAATTGGAGCACCTGTTATAGCTTTCCCCCGAATAAACAACATAAGCTTCTGATTACTTCCCCCATCATTCCTACTTCTTCTCGCTTCCTCAATAATTGAAGCAGGTGCCGGAACAGGCTGAACCGTATATCCTCCTCTAGCTGGAAATCTGGCGCATGCAGGAGCCTCTGTTGACTTAACCATTTTCTCTCTCCACCTGGCTGGGGTGTCCTCGATTTTAGGTGCCATCAACTTTATTACCACAATCATTAACATAAAACCACCAGCTCTATCCCAATATCAAACCCCCCTATTCGTTTGATCTGTCGTTATTACGGCAGTACTCCTTCTCCTAGCCCTCCCGGTCCTAGCAGCAGGCATTACCATGCTTCTCACAGACCGTAACCTAAACACTACTTTCTTCGACCCCGCAGGAGGAGGGGATCCAATCCTTTATCAACAC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quus caballus</w:t>
            </w:r>
          </w:p>
        </w:tc>
      </w:tr>
      <w:tr>
        <w:trPr/>
        <w:tc>
          <w:tcPr>
            <w:tcW w:w="1642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shd w:fill="FFFFFF" w:val="clear"/>
              </w:rPr>
              <w:t>Equus asinus</w:t>
            </w:r>
          </w:p>
        </w:tc>
        <w:tc>
          <w:tcPr>
            <w:tcW w:w="10778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TCTGTAGCTCTATTTCGGCGCTTGAGCTGGAATAGTAGGAACCGCCCTAAGCCTCCTAATCCGTGCTGAATTAGGTCAACCTGGGACCCTGCTGGGAGATGATCAGATCTACAATGTTATTGTAACTGCCCATGCATTCGTAATAATCTTCTTCATAGTCATACCCATCATGATCGGAGGATTTGGGAACTGATTAGTTCCCTTAATAATTGGAGCACCCGATATAGCCTTTCCCCGAATAAACAACATAAGCTTCTGATTACTTCCCCCATCATTCCTACTTCTTCTTGCTTCCTCAATAATTGAAGCAGGCGCTGGAACAGGCTGAACCGTATATCCTCGCCTAGCTGGAAATCTAGCGCACGCAGGGGCTTCTGTTGACTTAACCATCTTCTCCCTTCACCTAGCTGGTGTATCTTCAATTTTAGGTGCCATCAATTTCATTACCACAATCATCAACATAAAACCACCAGCCCTGTCCCAGTATCAAACCCCTCTATTCGTTTGATCCGTCCTCATTACGGCAGTACTCCTTCTCCTAGCTCTTCCAGTCCTAGCAGCAGGTATTATTATGCTTCTCACAGACCGTAACTTAAACACCACCTTCTTG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quus asinus</w:t>
            </w:r>
          </w:p>
        </w:tc>
      </w:tr>
      <w:tr>
        <w:trPr/>
        <w:tc>
          <w:tcPr>
            <w:tcW w:w="1642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shd w:fill="FFFFFF" w:val="clear"/>
              </w:rPr>
              <w:t>Oryctolagus cuniculus</w:t>
            </w:r>
          </w:p>
        </w:tc>
        <w:tc>
          <w:tcPr>
            <w:tcW w:w="10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CATGGTGGCAACAGCCCTCAGCCTGCTAATTCGAGCAGAATTAGGTCAGCCAGGGACTCTACTCGGGGATGATCAAATCTATAATGTAATCGTCACCGCACATGCCTTTGTAATAATCTTCTTTATAGTCATGCCTATTATAATTAGAGGCTTCGGGAACTGGCTTGTCCCCCTGATAATTGGGGCTCCTGACATAGCCTTCCCCCGAATAAATAATATGAGCTTCTGACTTCTCCCCCCTTCATTCCTTCTTCTACTAGCCTCCTCAATAGTAGAAGCTGGGGCGGGGACTGGCTGAACTGTTTATCCACCTCTAGCCGGTAATCTTGCACATGCTGGAGCCTCAGTGGATCTTACTATTTTCTCCCTTCACTTAGCTGGAGTATCATCTATTTTAGGGGCTATTAACTTTATTACAACTATTATTAATATGAAACCCCCTGCAATATCTCAATATCAAACCCCCTTATTCGTATGATCTGTTCTAATCACAGCCGTACTTCTTCTTCTCTCTTTACCAGTCCTAGCTGCTGGCATTACAATGCTTTTAACAGACCGAAACTTAAATACAACCTTCTATGATCCTGCAGGAGGAGGAGACCCTATCCTCTACCAACACCTATTCTGATTCTTTGGCCACCG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Oryctolagus cuniculus</w:t>
            </w:r>
          </w:p>
        </w:tc>
      </w:tr>
      <w:tr>
        <w:trPr/>
        <w:tc>
          <w:tcPr>
            <w:tcW w:w="1642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Sus scrofa</w:t>
            </w:r>
          </w:p>
        </w:tc>
        <w:tc>
          <w:tcPr>
            <w:tcW w:w="10778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TACTATTTGGTGCCTGAGCAGGAATAGTGGGCACTGCCTTGAGCCTACTAATTCGCGCTGAACTAGGTCAGCCCGGAACCCTACTTGGCGATGATCAAATCTATAATGTAATTGTTACAGCTCATGCCTTTGTAATAATCTTCTTTATAGTAATACCCATTATGATTGGAGGTTTTGGTAACTGACTCGTACCGCTAATAATCGGAGCTCCCGATATGGCCTTTCCACGTATAAACAACATAAGTTTCTGACTACTTCCACCATCCTTCCTATTACTTCTGGCATCCTCAATAGTAGAAGCCGGAGCGGGTACTGGATGAACTGTATACCCACCTTTAGCTGGAAACTTAGCCCATGCAGGGGCTTCAGTTGATTTAACAATTTTCTCCCTACACCTTGCAGGTGTATCATCAATCCTAGGGGCTATTAATTTCATTACCACAATTATTAACATAAAACCCCCCGCAATGTCTCAATACCAAACACCCCTGTTTGTCTGATCAGTACTAATCACAGCCGTACTACTTCTACTATCCCTGCCAGTTCTAGCAGCTGGCATTACTATACTACTGACAGACCGCAACCTGAACACAACCTTTTTTGATCCAGCAGGTGGTGGAGACCCTATCCTTTATCAACACTTG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us scrofa</w:t>
            </w:r>
          </w:p>
        </w:tc>
      </w:tr>
      <w:tr>
        <w:trPr/>
        <w:tc>
          <w:tcPr>
            <w:tcW w:w="1642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Gallus gallus</w:t>
            </w:r>
          </w:p>
        </w:tc>
        <w:tc>
          <w:tcPr>
            <w:tcW w:w="10778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CACATGGGCGGGCATAGCCGGCACAGCACTTAGCCTTCTAATTCGCGCAGAACTAGGACAGCCCGGAACTCTCTTAGGAGACGATCAAATTTACAATGTAATCGTCACAGCCCATGCTTTCGTCATAATCTTCTTTATAGTTATACCCATCATGATCGGTGGCTTCGGAAACTGACTAGTCCCACTTATAATCGGTGCCCCAGACATAGCATTCCCCCGCATAAATAACATAAGCTTCTGACTCCTCCCTCCCTCCTTCCTTCTCCTACTAGCCTCATCTACCGTAGAAGCTGGGGCCGGCACAGGATGGACAGTTTACCCCCCTTTAGCCGGCAACCTAGCCCACGCTGGCGCATCAGTAGACCTAGCCATCTTTTCATTACACTTAGCAGGTGTTTCCTCCATTCTAGGAGCCATCAACTTTATCACTACCATCATCAACATAAAACCCCCCGCACTGTCACAATACCAAACACCCCTATTCGTATGATCCGTCCTCATTACTGCCATCCTACTACTCCTCTCCTTACCCGTCCTAGCAGCTGGGATTACCATACTACTTACCGACCGCAACCTTAACACCACATTCTTCGACCCAGCTGGAGGAGGAGACCCAATCCTATACCAACACCT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allus gallus</w:t>
            </w:r>
          </w:p>
        </w:tc>
      </w:tr>
      <w:tr>
        <w:trPr/>
        <w:tc>
          <w:tcPr>
            <w:tcW w:w="1642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shd w:fill="FFFFFF" w:val="clear"/>
              </w:rPr>
              <w:t>Anas platyrhynchos</w:t>
            </w:r>
          </w:p>
        </w:tc>
        <w:tc>
          <w:tcPr>
            <w:tcW w:w="10778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ATCTTCGGCGCATGAGCCGGAATAATTGGCACAGCACTCAGCCTACTGATCCGGGCAGAACTAGGCCAGCCAGGGACCCTCCTGGGCGACGACCAAATTTATAACGTGATCGTCACCGCTCACGCCTTCGTAATAATCTTCTTCATGGTAATGCCCATCATAATTGGAGGGTTCGGCAACTGATTGGTCCCCCTGATAATCGGTGCCCCCGACATAGCATTCCCACGAATAAACAACATAAGCTTCTGACTCCTCCCACCATCATTCCTCCTTCTACTCGCCTCATCCACTGTAGAAGCTGGCGCTGGTACGGGTTGAACCGTATACTCACCTCTAGCAGGCAACCTAGCCCACGCCGGAGCCTCAGTGGACCTGGCTATCTTCTCACTTCACCTGGCTGGTGTCTCCTCCATCCTCGGAGCCATTAACTTCATTACCACAGCCATCAACATAAAACCCCCCGCACTCTCACAATACCAAACCCCACTTTTCGTCTGATCAGTCCTAATTACCGCCATCCTGCTCCTCCTATCACTCCCCGTCCTCGCCGCCGGCATCACAATGCTACTAACCGACCGAAACCTAAACACCACATTCTTTGATCCTGCCGGAGGGGGAGACACAATCCTGTACCAACACCTAT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as platyrhynchos</w:t>
            </w:r>
          </w:p>
        </w:tc>
      </w:tr>
      <w:tr>
        <w:trPr/>
        <w:tc>
          <w:tcPr>
            <w:tcW w:w="1642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ser cygnoides</w:t>
            </w:r>
          </w:p>
        </w:tc>
        <w:tc>
          <w:tcPr>
            <w:tcW w:w="10778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ACCTCATCTTCGGGCCATGAGCAGGAATAGTCGGCACCGCACTCAGCCTATTAATCCGCGCAGAACTAGGACAGCCAGGAACTCTCCTAGGCGACGACCAAATTTACAACGTAATCGTTACCGCCCACGCCTTTGTAATAATCTTCTTTATAGTCATACCCATCATGATCGGAGGATTCGGCAACTGATTAGTCCCCCTCATAATCGGCGCCCCCGACATAGCATTCCCACGAATAAACAACATAAGCTTTTGACTCCTCCCTCCATCATTCCTCCTACTACTAGCCTCATCCACTGTAGAAGCTGGCGCCGGCACAGGCTGAACTGTCTACCCTCCCCTAGCAGGTAACCTCGCCCACGCCGGAGCTTCAGTAGACCTGGCTATCTTCTCACTCCACTTAGCCGGTATCTCCTCCATCCTTGGGGCCATCAACTTTATTACCACAGCTATCAACATAAAACCCCCCGCACTCTCACAATACCAAACCCCACTATTTGTCTGATCCGTACTAATTACCGCCATCCTACTCCTTCTATCACTCCCCGTACTCGCGGCCGGTATTACAATACTACTAACTGATCGAAACCTAAACACCACATTCTTCGATCCGGCTGGAGGGGGAGACCGAATCCTGTACCAACACCT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nser cygnoides</w:t>
            </w:r>
          </w:p>
        </w:tc>
      </w:tr>
      <w:tr>
        <w:trPr/>
        <w:tc>
          <w:tcPr>
            <w:tcW w:w="1642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Verdana" w:cs="Times New Roman" w:ascii="Times New Roman" w:hAnsi="Times New Roman"/>
                <w:i/>
                <w:iCs/>
                <w:color w:val="000000"/>
                <w:sz w:val="18"/>
                <w:szCs w:val="18"/>
                <w:shd w:fill="FFFFFF" w:val="clear"/>
              </w:rPr>
              <w:t>Meleagris gallopavo</w:t>
            </w:r>
          </w:p>
        </w:tc>
        <w:tc>
          <w:tcPr>
            <w:tcW w:w="10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CACATGAGCAGGTATAGTCGGCACAGCACTTAGCCTGCTAATCCGTGCAGAACTGGGACAACCTGGGACACTCCTAGGAGACGACCAAATCTATAACGTAATCGTCACAGCCCATGCCTTCGTTATAATCTTCTTTATAGTTATACCTATCATGATCGGAGGCTTCGGTAACTGACTTGTACCACTTATAATTGGTGCCCCAGACATGGCATTCCCACGTATAAATAATATAAGCTTCTGACTCCTTCCACCTTCCTTTCTTCTTCTGCTAGCCTCTTCTACCGTAGAAGCTGGAGCTGGCACTGGATGAACTGTCTACCCACCTTTAGCTAGCAACCTTGCCCACGCTGGTGCATCAGTAGACCTAACTATTTTTTCCCTCCACCTAGCAGGTGTATCCTCCATCCTAGGAGCAATCAACTTTATTACTACTATTATTAACATAAAACCCCCAGCACTGTCACAATACCAAACACCCCTATTTGTTTGATCCGTTCTCATTACCGCTATCCTCCTATTACTCTCTCTACCAGTCCTTGCCGCCGGAATTACAATACTTCTTACTGACCGCAACCTTAACACTACATTCTTTGACCCCGCAGGAGGAGGAGACCCAATCCTATATCAACACC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eleagris gallopavo</w:t>
            </w:r>
          </w:p>
        </w:tc>
      </w:tr>
      <w:tr>
        <w:trPr/>
        <w:tc>
          <w:tcPr>
            <w:tcW w:w="1642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shd w:fill="FFFFFF" w:val="clear"/>
              </w:rPr>
              <w:t>Ctenopharyngodon idellu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shd w:fill="FFFFFF" w:val="clear"/>
              </w:rPr>
              <w:t>s</w:t>
            </w:r>
          </w:p>
        </w:tc>
        <w:tc>
          <w:tcPr>
            <w:tcW w:w="107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TTGTATTTGGTGCCTGAGCCGGATAGTGGGAACCGCTCTAAGCCTTCTCATTCGAGCCGAACTAAGCCAACCCGGATCACTTCTGGGCGATGATCAAATTTATAATGTTATTGTCACTGCCCATGCCTTCGTAATAATTTTCTTTATAGTAATACCAATTCTTATTGGAGGGTTTGGAAATTGACTCGTACCATTAATAATTGGAGCACCCGACATAGCATTCCCACGAATAAACAACATGAGTTTCTGACTTCTACCCCCTTCTTTCCTCCTACTATTAGCCTCTTCTGGTGTTGAGGCCGGAGCTGGAACAGGGTGAACAGTTTACCCACCACTCGCAGGCAATCTTGCCCACGCAGGAGCATCCGTAGACCTAACAATTTTCTCACTCCACCTGGCAGGTGTGTCATCAATTTTAGGGGCAATTAATTTTATTACTACAACCATTAACATGAAACCACCAGCCATCTCCCAATACCAAACACCTCTCTTCGTTTGAGCTGTACTTGTAACAGCTGTACTCCTTCTTCTATCTCTACCAGTTCTAGCCGCCGGAATTACAATACTCCTAACAGACCGTAATCTTAACACTACATTCTTTGACCCGGCGGGAGGAGGAGACCCAATTCTTTATCAACACTTAT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tenopharyngodon idella</w:t>
            </w:r>
          </w:p>
        </w:tc>
      </w:tr>
      <w:tr>
        <w:trPr/>
        <w:tc>
          <w:tcPr>
            <w:tcW w:w="1642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arassius gibelio</w:t>
            </w:r>
          </w:p>
        </w:tc>
        <w:tc>
          <w:tcPr>
            <w:tcW w:w="10778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TTATCTAGTATTTGGTGCCTGAGCCGGATAGTAGGAACCGCTTTAAGCCTCCTCATCCGAGCTGAACTTAGTCAACCCGGATCACTTCTAGGTGATGACCAAATTTACAATGTAATTGTTACCGCCCACGCCTTCGTAATAATTTTCTTTATAGTAATGCCTATCCTCATTGGAGGATTCGGAAACTGACTTGTGCCCCTGATAATCGGAGCCCCAGACATGGCATTCCCACGAATAAATAATATAAGCTTCTGACTTCTTCCCCCATCATTCCTGTTACTACTAGCTTCCTCTGGTGTTGAAGCCGGAGCTGGCACCGGATGGACAGTATACCCCCCTCTTGCAGGAAACCTAGCCCACGCAGGAGCATCAGTAGACCTAACAATTTTCTCACTACATTTAGCAGGTGTTTCATCAATCCTGGGGGCAATCAACTTCATTACTACAACCATTAACATAAAACCTCCAGCCATTTCCCAATACCAAACACCCCTATTTGTTTGATCCGTACTTGTAACCGCCGTCCTCCTTCTCCTATCACTACCTGTTCTAGCTGCCGGTATTACAATGCTTTTAACAGATCGAAATCTTAACACCACATTCTTTGACCCCGCAGGCGGGGGAGACCCAATTCTCTATCAACACTT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arassius gibelio</w:t>
            </w:r>
          </w:p>
        </w:tc>
      </w:tr>
      <w:tr>
        <w:trPr/>
        <w:tc>
          <w:tcPr>
            <w:tcW w:w="1642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arimichthys crocea</w:t>
            </w:r>
          </w:p>
        </w:tc>
        <w:tc>
          <w:tcPr>
            <w:tcW w:w="10778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TACCTAATTTTTGGTGCATGAGCCGGAATAGTGGGCACAGCCCTAAGTCTCCTAATTCGAGCAGAACTAAGCCAGCCCGGCTCACTTCTCGGAGACGACCAGATTTTTAATGTAATCGTTACGGCACATGCTTTCGTTATAATCTTCTTTATAGTAATACCCGTTATAATTGGAGGGTTCGGGAACTGGCTTGTGCCTTTAATAATTGGCGCCCCCGACATAGCATTCCCCCGAATGAATAACATAAGCTTCTGGCTCATCCCCCCTTCTTTCCTACTGCTCCTCGCCTCATCAGGGGTTGAAGCAGGGGCCGGAACAGGGTGGACAGTCTACCCCCCGCTTGCTGGAAACCTGGCGCACGCAGGGCCTTCAGTCGACTTAGCTATTTTTTCCCTACACCTCGCAGGTGTTTCCTCAATCCTGGGGGCCATCAACTTCATTACAACAATTATTAATATGAAACCCCCCGGCATCACCCAATATCAAACACCTCTGTTTGTCTGAGCCGTTCTAATTACAGCCGTCCTCCTGCTGCTCTCACTACCTGTTTTAGCCGCCGGCATCACAATGCTTTTGACTGACCGCAATCTGAATACAACTTTCTTCGACCCTTCGGGCGGAGGCGATCCCATCCTCTACCAACACCT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Larimichthys crocea</w:t>
            </w:r>
          </w:p>
        </w:tc>
      </w:tr>
      <w:tr>
        <w:trPr/>
        <w:tc>
          <w:tcPr>
            <w:tcW w:w="1642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  <w:shd w:fill="FFFFFF" w:val="clear"/>
              </w:rPr>
              <w:t>Glycine max</w:t>
            </w:r>
          </w:p>
        </w:tc>
        <w:tc>
          <w:tcPr>
            <w:tcW w:w="10778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GCAGAATCCCGTAAACCATCGAGCTTTGAACGCAAGTTGCGCCCGAAGCCATTTAGGCCGAGGGCACGCCTGCCTGGGTGTCACACATCGTTTCCCCAACGCAAACATGTAACAATGTTGTGCGCGGGGTGTATGCTGACCTCGCGCGAGCACGGGCCTCGTGGTTGGTTGAAATCTGGGTTTATGGCCGACTTCGCCGTGATAAAATGGTGGATGAGCCACGCTCGAGACCAATCACGTGCGAGCCGGTCAGTTCTGGACCCATCGACGACCCTTTGTGCACGCACGCTCCCAACGAGACCTCAGGTCAGGCGGGGCTACCCGCTGAGTTTAAGCATATCAATAA</w:t>
            </w:r>
          </w:p>
        </w:tc>
        <w:tc>
          <w:tcPr>
            <w:tcW w:w="1677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lycine max</w:t>
            </w:r>
          </w:p>
        </w:tc>
      </w:tr>
      <w:tr>
        <w:trPr/>
        <w:tc>
          <w:tcPr>
            <w:tcW w:w="16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eastAsia="微软雅黑" w:cs="Times New Roman" w:ascii="Times New Roman" w:hAnsi="Times New Roman"/>
                <w:i/>
                <w:sz w:val="18"/>
                <w:szCs w:val="18"/>
                <w:shd w:fill="FFFFFF" w:val="clear"/>
              </w:rPr>
              <w:t>Zea mays</w:t>
            </w:r>
          </w:p>
        </w:tc>
        <w:tc>
          <w:tcPr>
            <w:tcW w:w="107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GAGTTTTTGAACGCAAGTTGCGCCCGAAGCCTTCTGGCGGAGGGCACGTCTGCCTGGGCGTCACGCCAAAAGACACTCCCAACACCCCCCCGCGGGGCGAGGGACGTGGCGTCTGGCCCCCCGCGCCGCAGGGCGAGGTGGGCCGAAGCAGGGGCTGCCGGCGAACCGCGCCGGGCGCAGCACGTGGTGGGCGACATCAAGTTGTTGTTCTCGGTGCAGCGTCCCGGCGCGCGGCCGGCCATTCGGCCCTAAGGACCCATCGAGCGACCGAGCTTGCCCTCGGACCGCGACCCCAGGTCAGTCGGGACTACCCGCTGAGTTTAAGCATATAAATAAGCGGAGGAGAAGAAACTTACGAGGATTCCCCTAGTAACGGCGAGCGAACCGGGAGCAGCCCAGCT-GAGAATCGCGC</w:t>
            </w:r>
          </w:p>
        </w:tc>
        <w:tc>
          <w:tcPr>
            <w:tcW w:w="16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Zea mays</w:t>
            </w:r>
          </w:p>
        </w:tc>
      </w:tr>
    </w:tbl>
    <w:p>
      <w:pPr>
        <w:pStyle w:val="Normal"/>
        <w:suppressLineNumbers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LineNumbers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  <w:t>Table</w:t>
      </w:r>
      <w:r>
        <w:rPr>
          <w:rFonts w:cs="Times New Roman" w:ascii="Times New Roman" w:hAnsi="Times New Roman"/>
          <w:color w:val="FF0000"/>
          <w:highlight w:val="yellow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highlight w:val="yellow"/>
          <w:lang w:val="en-US" w:eastAsia="zh-CN"/>
        </w:rPr>
        <w:t xml:space="preserve">S2 </w:t>
      </w:r>
      <w:r>
        <w:rPr>
          <w:rFonts w:cs="Times New Roman" w:ascii="Times New Roman" w:hAnsi="Times New Roman"/>
          <w:highlight w:val="yellow"/>
        </w:rPr>
        <w:t>Absolute LOD values from real-time PCR for cattle DNA</w:t>
      </w:r>
    </w:p>
    <w:tbl>
      <w:tblPr>
        <w:tblW w:w="134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969"/>
        <w:gridCol w:w="1091"/>
        <w:gridCol w:w="1087"/>
        <w:gridCol w:w="1097"/>
        <w:gridCol w:w="1097"/>
        <w:gridCol w:w="1097"/>
        <w:gridCol w:w="1097"/>
        <w:gridCol w:w="1097"/>
        <w:gridCol w:w="1092"/>
        <w:gridCol w:w="1347"/>
        <w:gridCol w:w="1087"/>
      </w:tblGrid>
      <w:tr>
        <w:trPr/>
        <w:tc>
          <w:tcPr>
            <w:tcW w:w="1296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ample species</w:t>
            </w:r>
          </w:p>
        </w:tc>
        <w:tc>
          <w:tcPr>
            <w:tcW w:w="96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189" w:type="dxa"/>
            <w:gridSpan w:val="10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solute amount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 xml:space="preserve"> of DN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ng)</w:t>
            </w:r>
          </w:p>
        </w:tc>
      </w:tr>
      <w:tr>
        <w:trPr/>
        <w:tc>
          <w:tcPr>
            <w:tcW w:w="1296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atrix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10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0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0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.0</w:t>
            </w:r>
          </w:p>
        </w:tc>
        <w:tc>
          <w:tcPr>
            <w:tcW w:w="10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5</w:t>
            </w:r>
          </w:p>
        </w:tc>
        <w:tc>
          <w:tcPr>
            <w:tcW w:w="10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</w:t>
            </w:r>
          </w:p>
        </w:tc>
      </w:tr>
      <w:tr>
        <w:trPr/>
        <w:tc>
          <w:tcPr>
            <w:tcW w:w="129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 xml:space="preserve">Bos </w:t>
            </w:r>
            <w:r>
              <w:rPr>
                <w:rFonts w:eastAsia="宋体" w:cs="Times New Roman" w:ascii="Times New Roman" w:hAnsi="Times New Roman"/>
                <w:i/>
                <w:color w:val="000000"/>
                <w:sz w:val="18"/>
                <w:szCs w:val="18"/>
              </w:rPr>
              <w:t>t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urus</w:t>
            </w:r>
          </w:p>
        </w:tc>
        <w:tc>
          <w:tcPr>
            <w:tcW w:w="96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onkey</w:t>
            </w:r>
          </w:p>
        </w:tc>
        <w:tc>
          <w:tcPr>
            <w:tcW w:w="1091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14.95±0.09</w:t>
            </w:r>
          </w:p>
        </w:tc>
        <w:tc>
          <w:tcPr>
            <w:tcW w:w="108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9.5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0.11</w:t>
            </w:r>
          </w:p>
        </w:tc>
        <w:tc>
          <w:tcPr>
            <w:tcW w:w="109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1.96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0.01</w:t>
            </w:r>
          </w:p>
        </w:tc>
        <w:tc>
          <w:tcPr>
            <w:tcW w:w="109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3.0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0.07</w:t>
            </w:r>
          </w:p>
        </w:tc>
        <w:tc>
          <w:tcPr>
            <w:tcW w:w="109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.3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0.04</w:t>
            </w:r>
          </w:p>
        </w:tc>
        <w:tc>
          <w:tcPr>
            <w:tcW w:w="109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6.96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0.23</w:t>
            </w:r>
          </w:p>
        </w:tc>
        <w:tc>
          <w:tcPr>
            <w:tcW w:w="109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8.7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0.16</w:t>
            </w:r>
          </w:p>
        </w:tc>
        <w:tc>
          <w:tcPr>
            <w:tcW w:w="109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9.5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0.13</w:t>
            </w:r>
          </w:p>
        </w:tc>
        <w:tc>
          <w:tcPr>
            <w:tcW w:w="134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1.0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0.05</w:t>
            </w:r>
          </w:p>
        </w:tc>
        <w:tc>
          <w:tcPr>
            <w:tcW w:w="108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2.1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0.18</w:t>
            </w:r>
          </w:p>
        </w:tc>
      </w:tr>
      <w:tr>
        <w:trPr/>
        <w:tc>
          <w:tcPr>
            <w:tcW w:w="129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heep</w:t>
            </w:r>
          </w:p>
        </w:tc>
        <w:tc>
          <w:tcPr>
            <w:tcW w:w="109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9.6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0.0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.0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0.0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3.2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0.2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.3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0.0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6.2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0.0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8.6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0.29</w:t>
            </w:r>
          </w:p>
        </w:tc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9.5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0.09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0.86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0.1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1.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0.10</w:t>
            </w:r>
          </w:p>
        </w:tc>
      </w:tr>
      <w:tr>
        <w:trPr/>
        <w:tc>
          <w:tcPr>
            <w:tcW w:w="129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ork</w:t>
            </w:r>
          </w:p>
        </w:tc>
        <w:tc>
          <w:tcPr>
            <w:tcW w:w="109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8.76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0.0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3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3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6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5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8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  <w:tc>
          <w:tcPr>
            <w:tcW w:w="109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86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134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0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87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</w:p>
        </w:tc>
      </w:tr>
      <w:tr>
        <w:trPr/>
        <w:tc>
          <w:tcPr>
            <w:tcW w:w="129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horse</w:t>
            </w:r>
          </w:p>
        </w:tc>
        <w:tc>
          <w:tcPr>
            <w:tcW w:w="109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5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0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7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2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2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3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</w:t>
            </w:r>
          </w:p>
        </w:tc>
        <w:tc>
          <w:tcPr>
            <w:tcW w:w="109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9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3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8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</w:t>
            </w:r>
          </w:p>
        </w:tc>
      </w:tr>
      <w:tr>
        <w:trPr/>
        <w:tc>
          <w:tcPr>
            <w:tcW w:w="129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  <w:shd w:fill="FFFFFF" w:val="clear"/>
              </w:rPr>
              <w:t>rabbit</w:t>
            </w:r>
          </w:p>
        </w:tc>
        <w:tc>
          <w:tcPr>
            <w:tcW w:w="109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Cs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  <w:shd w:fill="FFFFFF" w:val="clear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1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44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4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67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84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7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  <w:tc>
          <w:tcPr>
            <w:tcW w:w="109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04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134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1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74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</w:t>
            </w:r>
          </w:p>
        </w:tc>
      </w:tr>
      <w:tr>
        <w:trPr/>
        <w:tc>
          <w:tcPr>
            <w:tcW w:w="129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chicken</w:t>
            </w:r>
          </w:p>
        </w:tc>
        <w:tc>
          <w:tcPr>
            <w:tcW w:w="109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shd w:fill="FFFFFF" w:val="clear"/>
                <w:lang w:val="en-US" w:eastAsia="zh-CN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6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14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9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27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3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4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  <w:tc>
          <w:tcPr>
            <w:tcW w:w="109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54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134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6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10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9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</w:tr>
      <w:tr>
        <w:trPr/>
        <w:tc>
          <w:tcPr>
            <w:tcW w:w="129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duck</w:t>
            </w:r>
          </w:p>
        </w:tc>
        <w:tc>
          <w:tcPr>
            <w:tcW w:w="109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46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8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1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1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2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4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</w:t>
            </w:r>
          </w:p>
        </w:tc>
        <w:tc>
          <w:tcPr>
            <w:tcW w:w="109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66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134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77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7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</w:tr>
      <w:tr>
        <w:trPr/>
        <w:tc>
          <w:tcPr>
            <w:tcW w:w="129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goose</w:t>
            </w:r>
          </w:p>
        </w:tc>
        <w:tc>
          <w:tcPr>
            <w:tcW w:w="109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4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8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8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2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9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34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</w:t>
            </w:r>
          </w:p>
        </w:tc>
        <w:tc>
          <w:tcPr>
            <w:tcW w:w="109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134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5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3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</w:t>
            </w:r>
          </w:p>
        </w:tc>
      </w:tr>
      <w:tr>
        <w:trPr/>
        <w:tc>
          <w:tcPr>
            <w:tcW w:w="129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grass carp</w:t>
            </w:r>
          </w:p>
        </w:tc>
        <w:tc>
          <w:tcPr>
            <w:tcW w:w="109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4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9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9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4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3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5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  <w:tc>
          <w:tcPr>
            <w:tcW w:w="109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6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7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87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</w:p>
        </w:tc>
      </w:tr>
      <w:tr>
        <w:trPr>
          <w:trHeight w:val="312" w:hRule="exact"/>
        </w:trPr>
        <w:tc>
          <w:tcPr>
            <w:tcW w:w="129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ybean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9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57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9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0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3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3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5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109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6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134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7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1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129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6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rn</w:t>
            </w:r>
          </w:p>
        </w:tc>
        <w:tc>
          <w:tcPr>
            <w:tcW w:w="1091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84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109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0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109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8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  <w:tc>
          <w:tcPr>
            <w:tcW w:w="109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3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109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4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109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3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  <w:tc>
          <w:tcPr>
            <w:tcW w:w="109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5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134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3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0.51</w:t>
            </w:r>
          </w:p>
        </w:tc>
      </w:tr>
    </w:tbl>
    <w:p>
      <w:pPr>
        <w:pStyle w:val="Normal"/>
        <w:suppressLineNumbers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zh-CN"/>
        </w:rPr>
        <w:t xml:space="preserve">In this work, </w:t>
      </w:r>
      <w:r>
        <w:rPr>
          <w:rFonts w:cs="Times New Roman" w:ascii="Times New Roman" w:hAnsi="Times New Roman"/>
        </w:rPr>
        <w:t xml:space="preserve">negative amplification control (NAC) were set up, and </w:t>
      </w:r>
      <w:r>
        <w:rPr>
          <w:rFonts w:cs="Times New Roman" w:ascii="Times New Roman" w:hAnsi="Times New Roman"/>
          <w:lang w:val="en-US" w:eastAsia="zh-CN"/>
        </w:rPr>
        <w:t>it</w:t>
      </w:r>
      <w:r>
        <w:rPr>
          <w:rFonts w:cs="Times New Roman" w:ascii="Times New Roman" w:hAnsi="Times New Roman"/>
        </w:rPr>
        <w:t xml:space="preserve"> is no amplification signal.</w:t>
      </w:r>
    </w:p>
    <w:p>
      <w:pPr>
        <w:pStyle w:val="Normal"/>
        <w:suppressLineNumbers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traction DNA concentration from all samples were within the 10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range.</w:t>
      </w:r>
    </w:p>
    <w:p>
      <w:pPr>
        <w:pStyle w:val="Normal"/>
        <w:suppressLineNumbers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The </w:t>
      </w:r>
      <w:r>
        <w:rPr>
          <w:rFonts w:cs="Times New Roman" w:ascii="Times New Roman" w:hAnsi="Times New Roman"/>
        </w:rPr>
        <w:t xml:space="preserve">Cq value of less than 32 is considered to detect bovine </w:t>
      </w:r>
      <w:r>
        <w:rPr>
          <w:rFonts w:cs="Times New Roman" w:ascii="Times New Roman" w:hAnsi="Times New Roman"/>
          <w:lang w:val="en-US" w:eastAsia="zh-CN"/>
        </w:rPr>
        <w:t>ingredient.</w:t>
      </w:r>
    </w:p>
    <w:p>
      <w:pPr>
        <w:pStyle w:val="Normal"/>
        <w:suppressLineNumbers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suppressLineNumbers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  <w:color w:val="000000"/>
          <w:lang w:val="en-US" w:eastAsia="zh-CN"/>
        </w:rPr>
        <w:t>S3</w:t>
      </w:r>
      <w:r>
        <w:rPr>
          <w:rFonts w:cs="Times New Roman" w:ascii="Times New Roman" w:hAnsi="Times New Roman"/>
        </w:rPr>
        <w:t xml:space="preserve"> Relative LOD values from real-time PCR for cattle DNA</w:t>
      </w:r>
    </w:p>
    <w:tbl>
      <w:tblPr>
        <w:tblW w:w="134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806"/>
        <w:gridCol w:w="744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2"/>
        <w:gridCol w:w="3"/>
      </w:tblGrid>
      <w:tr>
        <w:trPr>
          <w:trHeight w:val="89" w:hRule="atLeast"/>
        </w:trPr>
        <w:tc>
          <w:tcPr>
            <w:tcW w:w="3111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347" w:type="dxa"/>
            <w:gridSpan w:val="10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ercentage (w/w)</w:t>
            </w:r>
          </w:p>
        </w:tc>
      </w:tr>
      <w:tr>
        <w:trPr/>
        <w:tc>
          <w:tcPr>
            <w:tcW w:w="156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ample species</w:t>
            </w:r>
          </w:p>
        </w:tc>
        <w:tc>
          <w:tcPr>
            <w:tcW w:w="8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atrix</w:t>
            </w:r>
          </w:p>
        </w:tc>
        <w:tc>
          <w:tcPr>
            <w:tcW w:w="74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de</w:t>
            </w:r>
          </w:p>
        </w:tc>
        <w:tc>
          <w:tcPr>
            <w:tcW w:w="10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0%</w:t>
            </w:r>
          </w:p>
        </w:tc>
        <w:tc>
          <w:tcPr>
            <w:tcW w:w="10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%</w:t>
            </w:r>
          </w:p>
        </w:tc>
        <w:tc>
          <w:tcPr>
            <w:tcW w:w="10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%</w:t>
            </w:r>
          </w:p>
        </w:tc>
        <w:tc>
          <w:tcPr>
            <w:tcW w:w="10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0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0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10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0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0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0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156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onkey</w:t>
            </w:r>
          </w:p>
        </w:tc>
        <w:tc>
          <w:tcPr>
            <w:tcW w:w="74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a1-9</w:t>
            </w:r>
            <w:r>
              <w:rPr>
                <w:rFonts w:eastAsia="宋体"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35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4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0.06</w:t>
            </w:r>
          </w:p>
        </w:tc>
        <w:tc>
          <w:tcPr>
            <w:tcW w:w="1035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2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1035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1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</w:t>
            </w:r>
          </w:p>
        </w:tc>
        <w:tc>
          <w:tcPr>
            <w:tcW w:w="1035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1035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2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1035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1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  <w:tc>
          <w:tcPr>
            <w:tcW w:w="1035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5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1035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8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  <w:tc>
          <w:tcPr>
            <w:tcW w:w="1035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67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</w:p>
        </w:tc>
        <w:tc>
          <w:tcPr>
            <w:tcW w:w="103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87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 xml:space="preserve">Bos </w:t>
            </w:r>
            <w:r>
              <w:rPr>
                <w:rFonts w:eastAsia="宋体" w:cs="Times New Roman" w:ascii="Times New Roman" w:hAnsi="Times New Roman"/>
                <w:i/>
                <w:color w:val="000000"/>
                <w:sz w:val="18"/>
                <w:szCs w:val="18"/>
              </w:rPr>
              <w:t>t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urus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5"/>
                <w:szCs w:val="15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raw)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heep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b1-9</w:t>
            </w:r>
          </w:p>
        </w:tc>
        <w:tc>
          <w:tcPr>
            <w:tcW w:w="1035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6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84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9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7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0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1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3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5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4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ork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c1-9</w:t>
            </w:r>
          </w:p>
        </w:tc>
        <w:tc>
          <w:tcPr>
            <w:tcW w:w="1035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6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57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97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0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1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66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宋体" w:ascii="宋体" w:hAnsi="宋体"/>
                <w:sz w:val="18"/>
                <w:szCs w:val="18"/>
                <w:lang w:val="en-US" w:eastAsia="zh-CN"/>
              </w:rPr>
              <w:t>——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soybean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d1-9</w:t>
            </w:r>
          </w:p>
        </w:tc>
        <w:tc>
          <w:tcPr>
            <w:tcW w:w="1035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0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7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37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56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9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94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17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6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5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</w:t>
            </w:r>
          </w:p>
        </w:tc>
      </w:tr>
      <w:tr>
        <w:trPr/>
        <w:tc>
          <w:tcPr>
            <w:tcW w:w="15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  <w:shd w:fill="FFFFFF" w:val="clear"/>
              </w:rPr>
              <w:t>donkey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a1-9</w:t>
            </w:r>
          </w:p>
        </w:tc>
        <w:tc>
          <w:tcPr>
            <w:tcW w:w="1035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7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8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6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8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17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0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4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74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</w:t>
            </w:r>
          </w:p>
        </w:tc>
      </w:tr>
      <w:tr>
        <w:trPr/>
        <w:tc>
          <w:tcPr>
            <w:tcW w:w="156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Bos</w:t>
            </w:r>
            <w:r>
              <w:rPr>
                <w:rFonts w:eastAsia="宋体" w:cs="Times New Roman" w:ascii="Times New Roman" w:hAnsi="Times New Roman"/>
                <w:i/>
                <w:color w:val="000000"/>
                <w:sz w:val="18"/>
                <w:szCs w:val="18"/>
              </w:rPr>
              <w:t xml:space="preserve"> t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uru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5"/>
                <w:szCs w:val="15"/>
              </w:rPr>
              <w:t>(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utoclaved)</w:t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sheep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b1-9</w:t>
            </w:r>
          </w:p>
        </w:tc>
        <w:tc>
          <w:tcPr>
            <w:tcW w:w="1035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7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0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1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2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67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3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74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2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—</w:t>
            </w:r>
          </w:p>
        </w:tc>
      </w:tr>
      <w:tr>
        <w:trPr/>
        <w:tc>
          <w:tcPr>
            <w:tcW w:w="156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pork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c1-9</w:t>
            </w:r>
          </w:p>
        </w:tc>
        <w:tc>
          <w:tcPr>
            <w:tcW w:w="1035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0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8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2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4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3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5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3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6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</w:p>
        </w:tc>
        <w:tc>
          <w:tcPr>
            <w:tcW w:w="10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—</w:t>
            </w:r>
          </w:p>
        </w:tc>
      </w:tr>
      <w:tr>
        <w:trPr/>
        <w:tc>
          <w:tcPr>
            <w:tcW w:w="156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0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shd w:fill="FFFFFF" w:val="clear"/>
              </w:rPr>
              <w:t>soybean</w:t>
            </w:r>
          </w:p>
        </w:tc>
        <w:tc>
          <w:tcPr>
            <w:tcW w:w="74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d1-9</w:t>
            </w:r>
          </w:p>
        </w:tc>
        <w:tc>
          <w:tcPr>
            <w:tcW w:w="1035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03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6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84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1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2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5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36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6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8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cs="宋体" w:ascii="宋体" w:hAnsi="宋体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——</w:t>
            </w:r>
          </w:p>
        </w:tc>
      </w:tr>
    </w:tbl>
    <w:p>
      <w:pPr>
        <w:pStyle w:val="Normal"/>
        <w:suppressLineNumbers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zh-CN"/>
        </w:rPr>
        <w:t xml:space="preserve">In this work, </w:t>
      </w:r>
      <w:r>
        <w:rPr>
          <w:rFonts w:cs="Times New Roman" w:ascii="Times New Roman" w:hAnsi="Times New Roman"/>
        </w:rPr>
        <w:t xml:space="preserve">negative amplification control (NAC) were set up, and </w:t>
      </w:r>
      <w:r>
        <w:rPr>
          <w:rFonts w:cs="Times New Roman" w:ascii="Times New Roman" w:hAnsi="Times New Roman"/>
          <w:lang w:val="en-US" w:eastAsia="zh-CN"/>
        </w:rPr>
        <w:t>it</w:t>
      </w:r>
      <w:r>
        <w:rPr>
          <w:rFonts w:cs="Times New Roman" w:ascii="Times New Roman" w:hAnsi="Times New Roman"/>
        </w:rPr>
        <w:t xml:space="preserve"> is no amplification signal.</w:t>
      </w:r>
    </w:p>
    <w:p>
      <w:pPr>
        <w:pStyle w:val="Normal"/>
        <w:suppressLineNumbers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traction DNA concentration from all samples were within the 10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range.</w:t>
      </w:r>
    </w:p>
    <w:p>
      <w:pPr>
        <w:pStyle w:val="Normal"/>
        <w:suppressLineNumbers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The </w:t>
      </w:r>
      <w:r>
        <w:rPr>
          <w:rFonts w:cs="Times New Roman" w:ascii="Times New Roman" w:hAnsi="Times New Roman"/>
        </w:rPr>
        <w:t xml:space="preserve">Cq value of less than 32 is considered to detect bovine </w:t>
      </w:r>
      <w:r>
        <w:rPr>
          <w:rFonts w:cs="Times New Roman" w:ascii="Times New Roman" w:hAnsi="Times New Roman"/>
          <w:lang w:val="en-US" w:eastAsia="zh-CN"/>
        </w:rPr>
        <w:t>ingredient.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</w:rPr>
        <w:t>Fig.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S1</w:t>
      </w:r>
      <w:r>
        <w:rPr>
          <w:rFonts w:cs="Times New Roman" w:ascii="Times New Roman" w:hAnsi="Times New Roman"/>
          <w:b/>
          <w:bCs/>
        </w:rPr>
        <w:t>.</w:t>
      </w:r>
      <w:r>
        <w:rPr>
          <w:rFonts w:cs="Times New Roman" w:ascii="Times New Roman" w:hAnsi="Times New Roman"/>
        </w:rPr>
        <w:t xml:space="preserve"> No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</w:rPr>
        <w:t>malized calibration curve for the reference mixture with the average Cq values of reference mixtures using the endogenous PCR system (n=</w:t>
      </w:r>
      <w:r>
        <w:rPr>
          <w:rFonts w:cs="Times New Roman" w:ascii="Times New Roman" w:hAnsi="Times New Roman"/>
          <w:lang w:val="en-US" w:eastAsia="zh-CN"/>
        </w:rPr>
        <w:t>8,8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lang w:val="en-US" w:eastAsia="zh-CN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highlight w:val="none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</w:rPr>
        <w:t>Fig.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S2</w:t>
      </w:r>
      <w:r>
        <w:rPr>
          <w:rFonts w:cs="Times New Roman" w:ascii="Times New Roman" w:hAnsi="Times New Roman"/>
          <w:b/>
          <w:bCs/>
        </w:rPr>
        <w:t>.</w:t>
      </w:r>
      <w:r>
        <w:rPr>
          <w:rFonts w:cs="Times New Roman" w:ascii="Times New Roman" w:hAnsi="Times New Roman"/>
        </w:rPr>
        <w:t xml:space="preserve"> No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</w:rPr>
        <w:t>malized calibration curve for the reference mixture with the average Cq values of reference mixtures using the endogenous PCR system (n=</w:t>
      </w:r>
      <w:r>
        <w:rPr>
          <w:rFonts w:cs="Times New Roman" w:ascii="Times New Roman" w:hAnsi="Times New Roman"/>
          <w:lang w:val="en-US" w:eastAsia="zh-CN"/>
        </w:rPr>
        <w:t>5, 7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lang w:val="en-US" w:eastAsia="zh-CN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highlight w:val="none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jc w:val="left"/>
        <w:rPr>
          <w:rFonts w:eastAsia="宋体"/>
          <w:lang w:val="en-US" w:eastAsia="zh-CN"/>
        </w:rPr>
      </w:pPr>
      <w:r>
        <w:rPr>
          <w:rFonts w:cs="Times New Roman" w:ascii="Times New Roman" w:hAnsi="Times New Roman"/>
          <w:b/>
          <w:bCs/>
        </w:rPr>
        <w:t>Fig.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S3</w:t>
      </w:r>
      <w:r>
        <w:rPr>
          <w:rFonts w:cs="Times New Roman" w:ascii="Times New Roman" w:hAnsi="Times New Roman"/>
          <w:b/>
          <w:bCs/>
        </w:rPr>
        <w:t xml:space="preserve">. </w:t>
      </w:r>
      <w:r>
        <w:rPr>
          <w:rFonts w:cs="Times New Roman" w:ascii="Times New Roman" w:hAnsi="Times New Roman"/>
        </w:rPr>
        <w:t>No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</w:rPr>
        <w:t>malized calibration curve for the reference mixture with the average Cq values of reference mixtures using the endogenous PCR system (n=</w:t>
      </w:r>
      <w:r>
        <w:rPr>
          <w:rFonts w:cs="Times New Roman" w:ascii="Times New Roman" w:hAnsi="Times New Roman"/>
          <w:lang w:val="en-US" w:eastAsia="zh-CN"/>
        </w:rPr>
        <w:t>8, 5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lang w:val="en-US" w:eastAsia="zh-CN"/>
        </w:rPr>
        <w:t xml:space="preserve"> </w:t>
      </w:r>
    </w:p>
    <w:p>
      <w:pPr>
        <w:pStyle w:val="Normal"/>
        <w:jc w:val="left"/>
        <w:rPr>
          <w:rFonts w:ascii="Times New Roman" w:hAnsi="Times New Roman" w:eastAsia="宋体" w:cs="Times New Roman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highlight w:val="none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.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S1</w:t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346575" cy="321881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7766" t="9692" r="9754" b="15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6575" cy="321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szCs w:val="24"/>
          <w:highlight w:val="none"/>
          <w:lang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.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S2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345305" cy="321818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7766" t="8341" r="9563" b="10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5305" cy="321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4"/>
          <w:szCs w:val="24"/>
          <w:highlight w:val="none"/>
          <w:lang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eastAsia="zh-C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highlight w:val="none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.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S3</w:t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344670" cy="3217545"/>
            <wp:effectExtent l="0" t="0" r="0" b="0"/>
            <wp:docPr id="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5943" t="7942" r="8921" b="15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4670" cy="321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NewRomanPS-ItalicMT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11">
    <w:name w:val="fontstyle11"/>
    <w:qFormat/>
    <w:rPr>
      <w:rFonts w:ascii="TimesNewRomanPS-ItalicMT;Times New Roman" w:hAnsi="TimesNewRomanPS-ItalicMT;Times New Roman" w:cs="TimesNewRomanPS-ItalicMT;Times New Roman"/>
      <w:i/>
      <w:iCs/>
      <w:color w:val="231F2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9-12-18T08:58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